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7D6F77" w14:textId="1C7F3AB2" w:rsidR="008D7A1A" w:rsidRPr="00017F5A" w:rsidRDefault="00B37B39" w:rsidP="009722ED">
      <w:pPr>
        <w:autoSpaceDE w:val="0"/>
        <w:autoSpaceDN w:val="0"/>
        <w:adjustRightInd w:val="0"/>
        <w:spacing w:beforeLines="50" w:before="156" w:afterLines="50" w:after="156" w:line="180" w:lineRule="auto"/>
        <w:jc w:val="center"/>
        <w:rPr>
          <w:rFonts w:hint="eastAsia"/>
          <w:sz w:val="20"/>
          <w:szCs w:val="20"/>
        </w:rPr>
      </w:pPr>
      <w:r>
        <w:rPr>
          <w:b/>
          <w:sz w:val="20"/>
          <w:szCs w:val="20"/>
        </w:rPr>
        <w:t>Table S</w:t>
      </w:r>
      <w:r w:rsidR="005B02F9">
        <w:rPr>
          <w:b/>
          <w:sz w:val="20"/>
          <w:szCs w:val="20"/>
        </w:rPr>
        <w:t>2</w:t>
      </w:r>
      <w:r>
        <w:rPr>
          <w:sz w:val="20"/>
          <w:szCs w:val="20"/>
        </w:rPr>
        <w:tab/>
      </w:r>
      <w:r w:rsidR="005B02F9" w:rsidRPr="008D7A1A">
        <w:rPr>
          <w:sz w:val="20"/>
          <w:szCs w:val="20"/>
        </w:rPr>
        <w:t>Principal components analysis of samples</w:t>
      </w:r>
    </w:p>
    <w:tbl>
      <w:tblPr>
        <w:tblW w:w="6520" w:type="dxa"/>
        <w:jc w:val="center"/>
        <w:tblLook w:val="04A0" w:firstRow="1" w:lastRow="0" w:firstColumn="1" w:lastColumn="0" w:noHBand="0" w:noVBand="1"/>
      </w:tblPr>
      <w:tblGrid>
        <w:gridCol w:w="820"/>
        <w:gridCol w:w="1420"/>
        <w:gridCol w:w="2140"/>
        <w:gridCol w:w="2140"/>
      </w:tblGrid>
      <w:tr w:rsidR="008D7A1A" w:rsidRPr="008D7A1A" w14:paraId="71D5EA43" w14:textId="77777777" w:rsidTr="009722ED">
        <w:trPr>
          <w:trHeight w:val="528"/>
          <w:jc w:val="center"/>
        </w:trPr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A49B7" w14:textId="6A1AE19C" w:rsidR="008D7A1A" w:rsidRPr="008D7A1A" w:rsidRDefault="008D7A1A" w:rsidP="008D7A1A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b/>
                <w:bCs/>
                <w:color w:val="000000"/>
                <w:kern w:val="0"/>
                <w:sz w:val="18"/>
                <w:szCs w:val="18"/>
              </w:rPr>
              <w:t>S</w:t>
            </w:r>
            <w:r w:rsidRPr="008D7A1A">
              <w:rPr>
                <w:b/>
                <w:bCs/>
                <w:color w:val="000000"/>
                <w:kern w:val="0"/>
                <w:sz w:val="18"/>
                <w:szCs w:val="18"/>
              </w:rPr>
              <w:t>ample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AC7A6" w14:textId="77777777" w:rsidR="008D7A1A" w:rsidRPr="008D7A1A" w:rsidRDefault="008D7A1A" w:rsidP="008D7A1A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D7A1A">
              <w:rPr>
                <w:b/>
                <w:bCs/>
                <w:color w:val="000000"/>
                <w:kern w:val="0"/>
                <w:sz w:val="18"/>
                <w:szCs w:val="18"/>
              </w:rPr>
              <w:t>Replication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A00CC" w14:textId="77777777" w:rsidR="008D7A1A" w:rsidRPr="008D7A1A" w:rsidRDefault="008D7A1A" w:rsidP="008D7A1A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D7A1A">
              <w:rPr>
                <w:b/>
                <w:bCs/>
                <w:color w:val="000000"/>
                <w:kern w:val="0"/>
                <w:sz w:val="18"/>
                <w:szCs w:val="18"/>
              </w:rPr>
              <w:t>PC1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D759E" w14:textId="77777777" w:rsidR="008D7A1A" w:rsidRPr="008D7A1A" w:rsidRDefault="008D7A1A" w:rsidP="008D7A1A">
            <w:pPr>
              <w:jc w:val="center"/>
              <w:rPr>
                <w:b/>
                <w:bCs/>
                <w:color w:val="000000"/>
                <w:kern w:val="0"/>
                <w:sz w:val="18"/>
                <w:szCs w:val="18"/>
              </w:rPr>
            </w:pPr>
            <w:r w:rsidRPr="008D7A1A">
              <w:rPr>
                <w:b/>
                <w:bCs/>
                <w:color w:val="000000"/>
                <w:kern w:val="0"/>
                <w:sz w:val="18"/>
                <w:szCs w:val="18"/>
              </w:rPr>
              <w:t>PC2</w:t>
            </w:r>
          </w:p>
        </w:tc>
      </w:tr>
      <w:tr w:rsidR="008D7A1A" w:rsidRPr="008D7A1A" w14:paraId="56665A20" w14:textId="77777777" w:rsidTr="008D7A1A">
        <w:trPr>
          <w:trHeight w:val="304"/>
          <w:jc w:val="center"/>
        </w:trPr>
        <w:tc>
          <w:tcPr>
            <w:tcW w:w="8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8DA03C" w14:textId="7A87C842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0h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4923FC" w14:textId="461A788C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1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F65163" w14:textId="008F745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6.592691567</w:t>
            </w:r>
          </w:p>
        </w:tc>
        <w:tc>
          <w:tcPr>
            <w:tcW w:w="21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9D30D0" w14:textId="1A6F1383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6.169774148</w:t>
            </w:r>
          </w:p>
        </w:tc>
      </w:tr>
      <w:tr w:rsidR="008D7A1A" w:rsidRPr="008D7A1A" w14:paraId="1A09277E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2F9C712A" w14:textId="324C3D4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0h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1FAE358C" w14:textId="31D7334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2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948F4CD" w14:textId="27D71D9F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2.742526893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EE45E78" w14:textId="02983166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3.726261452</w:t>
            </w:r>
          </w:p>
        </w:tc>
      </w:tr>
      <w:tr w:rsidR="008D7A1A" w:rsidRPr="008D7A1A" w14:paraId="52D676C6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6C3CD706" w14:textId="23ABBC9B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0h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512019B" w14:textId="0E6F5E6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3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ED47E09" w14:textId="6184ED8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.632036406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8F3FA4F" w14:textId="4398D89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16.14220842</w:t>
            </w:r>
          </w:p>
        </w:tc>
      </w:tr>
      <w:tr w:rsidR="008D7A1A" w:rsidRPr="008D7A1A" w14:paraId="6BD4774E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36891190" w14:textId="564315B9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0h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437399A7" w14:textId="66A534B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4DA7B6D" w14:textId="6AE460DD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19.0122686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0CBDE3AF" w14:textId="5664FF50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1.195046545</w:t>
            </w:r>
          </w:p>
        </w:tc>
      </w:tr>
      <w:tr w:rsidR="008D7A1A" w:rsidRPr="008D7A1A" w14:paraId="2A419C33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50F1D728" w14:textId="7BA371CE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0h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68D8020E" w14:textId="4851F28F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2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1D3BBD6" w14:textId="0AD32235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15.18223692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2D9D808" w14:textId="60D3FEF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4.172441182</w:t>
            </w:r>
          </w:p>
        </w:tc>
      </w:tr>
      <w:tr w:rsidR="008D7A1A" w:rsidRPr="008D7A1A" w14:paraId="575CCB6A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32121C95" w14:textId="3FE8BD3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0h3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7BDF419D" w14:textId="5EAFDA5E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3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EE51ACC" w14:textId="1B593DDD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21.94607899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7641DA33" w14:textId="49A70879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7.025018487</w:t>
            </w:r>
          </w:p>
        </w:tc>
      </w:tr>
      <w:tr w:rsidR="008D7A1A" w:rsidRPr="008D7A1A" w14:paraId="25C89D41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DF48923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6h1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93DBF35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1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60DD36A2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0.18221347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85D1A6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0.796560581</w:t>
            </w:r>
          </w:p>
        </w:tc>
      </w:tr>
      <w:tr w:rsidR="008D7A1A" w:rsidRPr="008D7A1A" w14:paraId="5E495E9B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459930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6h2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3512805C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2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21D30C8F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7.16380031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38959A33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0.73848459</w:t>
            </w:r>
          </w:p>
        </w:tc>
      </w:tr>
      <w:tr w:rsidR="008D7A1A" w:rsidRPr="008D7A1A" w14:paraId="4D161333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3FBF5679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S6h3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2A652498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3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5399D62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6.419514114</w:t>
            </w:r>
          </w:p>
        </w:tc>
        <w:tc>
          <w:tcPr>
            <w:tcW w:w="2140" w:type="dxa"/>
            <w:shd w:val="clear" w:color="auto" w:fill="auto"/>
            <w:noWrap/>
            <w:vAlign w:val="center"/>
            <w:hideMark/>
          </w:tcPr>
          <w:p w14:paraId="0E577AFE" w14:textId="7777777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3.003793382</w:t>
            </w:r>
          </w:p>
        </w:tc>
      </w:tr>
      <w:tr w:rsidR="008D7A1A" w:rsidRPr="008D7A1A" w14:paraId="61A59C2B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23C70BFF" w14:textId="050A10B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6h1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623FEEB" w14:textId="6E3004DC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1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4DF74993" w14:textId="4337579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7.59691947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22CE5BD4" w14:textId="3D283CCF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14.9414794</w:t>
            </w:r>
          </w:p>
        </w:tc>
      </w:tr>
      <w:tr w:rsidR="008D7A1A" w:rsidRPr="008D7A1A" w14:paraId="76FF0ED4" w14:textId="77777777" w:rsidTr="008D7A1A">
        <w:trPr>
          <w:trHeight w:val="304"/>
          <w:jc w:val="center"/>
        </w:trPr>
        <w:tc>
          <w:tcPr>
            <w:tcW w:w="820" w:type="dxa"/>
            <w:shd w:val="clear" w:color="auto" w:fill="auto"/>
            <w:noWrap/>
            <w:vAlign w:val="center"/>
          </w:tcPr>
          <w:p w14:paraId="29651AC1" w14:textId="4BB19BD4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6h2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14:paraId="26C01EA1" w14:textId="77B3EA8E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2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3363C907" w14:textId="4C3A41EC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1.59243265</w:t>
            </w:r>
          </w:p>
        </w:tc>
        <w:tc>
          <w:tcPr>
            <w:tcW w:w="2140" w:type="dxa"/>
            <w:shd w:val="clear" w:color="auto" w:fill="auto"/>
            <w:noWrap/>
            <w:vAlign w:val="center"/>
          </w:tcPr>
          <w:p w14:paraId="1623D069" w14:textId="71FFC9C8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6.677874215</w:t>
            </w:r>
          </w:p>
        </w:tc>
      </w:tr>
      <w:tr w:rsidR="008D7A1A" w:rsidRPr="008D7A1A" w14:paraId="549CBD6A" w14:textId="77777777" w:rsidTr="008D7A1A">
        <w:trPr>
          <w:trHeight w:val="304"/>
          <w:jc w:val="center"/>
        </w:trPr>
        <w:tc>
          <w:tcPr>
            <w:tcW w:w="8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E8CE2E" w14:textId="7CECEFB2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6h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3A9B98" w14:textId="28B46B30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rep3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FEABD" w14:textId="2C80DD17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10.88888654</w:t>
            </w:r>
          </w:p>
        </w:tc>
        <w:tc>
          <w:tcPr>
            <w:tcW w:w="21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D2A4E" w14:textId="66AE8E39" w:rsidR="008D7A1A" w:rsidRPr="008D7A1A" w:rsidRDefault="008D7A1A" w:rsidP="008D7A1A">
            <w:pPr>
              <w:jc w:val="center"/>
              <w:rPr>
                <w:color w:val="000000"/>
                <w:kern w:val="0"/>
                <w:sz w:val="18"/>
                <w:szCs w:val="18"/>
              </w:rPr>
            </w:pPr>
            <w:r w:rsidRPr="008D7A1A">
              <w:rPr>
                <w:color w:val="000000"/>
                <w:kern w:val="0"/>
                <w:sz w:val="18"/>
                <w:szCs w:val="18"/>
              </w:rPr>
              <w:t>-5.611684464</w:t>
            </w:r>
          </w:p>
        </w:tc>
      </w:tr>
    </w:tbl>
    <w:p w14:paraId="5E30D3DF" w14:textId="77777777" w:rsidR="00EA628A" w:rsidRDefault="00EA628A">
      <w:pPr>
        <w:rPr>
          <w:rFonts w:ascii="JansonText-Roman" w:eastAsiaTheme="minorEastAsia" w:hAnsi="JansonText-Roman" w:cs="JansonText-Roman"/>
          <w:kern w:val="0"/>
          <w:sz w:val="16"/>
          <w:szCs w:val="16"/>
        </w:rPr>
      </w:pPr>
    </w:p>
    <w:sectPr w:rsidR="00EA628A">
      <w:headerReference w:type="default" r:id="rId8"/>
      <w:footerReference w:type="default" r:id="rId9"/>
      <w:pgSz w:w="11906" w:h="16838"/>
      <w:pgMar w:top="1418" w:right="1418" w:bottom="1418" w:left="1418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B4009A" w14:textId="77777777" w:rsidR="00D8105C" w:rsidRDefault="00D8105C">
      <w:r>
        <w:separator/>
      </w:r>
    </w:p>
  </w:endnote>
  <w:endnote w:type="continuationSeparator" w:id="0">
    <w:p w14:paraId="6C9DA201" w14:textId="77777777" w:rsidR="00D8105C" w:rsidRDefault="00D810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JansonText-Roman">
    <w:altName w:val="Cambria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9752E" w14:textId="77777777" w:rsidR="00EA628A" w:rsidRDefault="00B37B39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2</w:t>
    </w:r>
    <w:r>
      <w:fldChar w:fldCharType="end"/>
    </w:r>
  </w:p>
  <w:p w14:paraId="79512EC3" w14:textId="77777777" w:rsidR="00EA628A" w:rsidRDefault="00EA628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E9F3D" w14:textId="77777777" w:rsidR="00D8105C" w:rsidRDefault="00D8105C">
      <w:r>
        <w:separator/>
      </w:r>
    </w:p>
  </w:footnote>
  <w:footnote w:type="continuationSeparator" w:id="0">
    <w:p w14:paraId="555BEEAC" w14:textId="77777777" w:rsidR="00D8105C" w:rsidRDefault="00D810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F09400" w14:textId="77777777" w:rsidR="00EA628A" w:rsidRDefault="00EA628A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HorizontalSpacing w:val="105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19C9"/>
    <w:rsid w:val="00017F5A"/>
    <w:rsid w:val="00024720"/>
    <w:rsid w:val="00073B39"/>
    <w:rsid w:val="00085DD9"/>
    <w:rsid w:val="000865CC"/>
    <w:rsid w:val="000A0EDC"/>
    <w:rsid w:val="000F2D5E"/>
    <w:rsid w:val="001253A8"/>
    <w:rsid w:val="00162598"/>
    <w:rsid w:val="001D2E2D"/>
    <w:rsid w:val="001D575A"/>
    <w:rsid w:val="00272A6C"/>
    <w:rsid w:val="00281386"/>
    <w:rsid w:val="00374A70"/>
    <w:rsid w:val="003A20A0"/>
    <w:rsid w:val="003C5B05"/>
    <w:rsid w:val="00430E8B"/>
    <w:rsid w:val="0047360B"/>
    <w:rsid w:val="00485363"/>
    <w:rsid w:val="004A37CF"/>
    <w:rsid w:val="00504C8C"/>
    <w:rsid w:val="00526412"/>
    <w:rsid w:val="005500EC"/>
    <w:rsid w:val="005622DB"/>
    <w:rsid w:val="005745F0"/>
    <w:rsid w:val="00577A3C"/>
    <w:rsid w:val="005B02F9"/>
    <w:rsid w:val="0063213A"/>
    <w:rsid w:val="006329EA"/>
    <w:rsid w:val="006E26A1"/>
    <w:rsid w:val="008057B0"/>
    <w:rsid w:val="00825070"/>
    <w:rsid w:val="00852591"/>
    <w:rsid w:val="00865B09"/>
    <w:rsid w:val="00884BD2"/>
    <w:rsid w:val="008C58EE"/>
    <w:rsid w:val="008D7A1A"/>
    <w:rsid w:val="008E4F01"/>
    <w:rsid w:val="009722ED"/>
    <w:rsid w:val="009B13F2"/>
    <w:rsid w:val="00B37B39"/>
    <w:rsid w:val="00CF2176"/>
    <w:rsid w:val="00D063F7"/>
    <w:rsid w:val="00D8105C"/>
    <w:rsid w:val="00DA123B"/>
    <w:rsid w:val="00E40D58"/>
    <w:rsid w:val="00EA19C9"/>
    <w:rsid w:val="00EA628A"/>
    <w:rsid w:val="00F1568F"/>
    <w:rsid w:val="00F772B4"/>
    <w:rsid w:val="00F9426B"/>
    <w:rsid w:val="5E4B5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2B4CF0"/>
  <w15:docId w15:val="{9ADBDB2F-4791-4FC9-A224-A0C571DB8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HTML">
    <w:name w:val="HTML Preformatted"/>
    <w:basedOn w:val="a"/>
    <w:uiPriority w:val="99"/>
    <w:semiHidden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character" w:styleId="a7">
    <w:name w:val="line number"/>
    <w:basedOn w:val="a0"/>
    <w:uiPriority w:val="99"/>
    <w:semiHidden/>
    <w:unhideWhenUsed/>
  </w:style>
  <w:style w:type="character" w:styleId="a8">
    <w:name w:val="Hyperlink"/>
    <w:basedOn w:val="a0"/>
    <w:uiPriority w:val="99"/>
    <w:semiHidden/>
    <w:unhideWhenUsed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21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6FCF3ABB-068E-4053-B196-45A585FE44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孟祥南</dc:creator>
  <cp:lastModifiedBy>A</cp:lastModifiedBy>
  <cp:revision>26</cp:revision>
  <dcterms:created xsi:type="dcterms:W3CDTF">2017-11-29T05:58:00Z</dcterms:created>
  <dcterms:modified xsi:type="dcterms:W3CDTF">2022-03-14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79F2FBED96CE4372ABD5DFB56C615B6E</vt:lpwstr>
  </property>
</Properties>
</file>